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2D7" w:rsidRPr="002E2CF6" w:rsidRDefault="00FC28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 w:rsidR="006F50D9">
        <w:rPr>
          <w:rFonts w:ascii="Times New Roman" w:hAnsi="Times New Roman" w:cs="Times New Roman" w:hint="eastAsia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S</w:t>
      </w:r>
      <w:r w:rsidR="006F50D9">
        <w:rPr>
          <w:rFonts w:ascii="Times New Roman" w:hAnsi="Times New Roman" w:cs="Times New Roman" w:hint="eastAsia"/>
          <w:b/>
        </w:rPr>
        <w:t>1</w:t>
      </w:r>
      <w:r w:rsidR="007D72D7" w:rsidRPr="002E2CF6">
        <w:rPr>
          <w:rFonts w:ascii="Times New Roman" w:hAnsi="Times New Roman" w:cs="Times New Roman"/>
        </w:rPr>
        <w:t xml:space="preserve">  Details</w:t>
      </w:r>
      <w:proofErr w:type="gramEnd"/>
      <w:r w:rsidR="007D72D7" w:rsidRPr="002E2CF6">
        <w:rPr>
          <w:rFonts w:ascii="Times New Roman" w:hAnsi="Times New Roman" w:cs="Times New Roman"/>
        </w:rPr>
        <w:t xml:space="preserve"> of the 19 isolates used in this study</w:t>
      </w:r>
      <w:r w:rsidR="00CB3ADD" w:rsidRPr="002E2CF6">
        <w:rPr>
          <w:rFonts w:ascii="Times New Roman" w:hAnsi="Times New Roman" w:cs="Times New Roman"/>
        </w:rPr>
        <w:t xml:space="preserve"> and results of capsular, L</w:t>
      </w:r>
      <w:r w:rsidR="002D13B9" w:rsidRPr="002E2CF6">
        <w:rPr>
          <w:rFonts w:ascii="Times New Roman" w:hAnsi="Times New Roman" w:cs="Times New Roman"/>
        </w:rPr>
        <w:t>PS</w:t>
      </w:r>
      <w:r w:rsidR="00CB3ADD" w:rsidRPr="002E2CF6">
        <w:rPr>
          <w:rFonts w:ascii="Times New Roman" w:hAnsi="Times New Roman" w:cs="Times New Roman"/>
        </w:rPr>
        <w:t xml:space="preserve"> and multi-locus seq</w:t>
      </w:r>
      <w:bookmarkStart w:id="0" w:name="_GoBack"/>
      <w:bookmarkEnd w:id="0"/>
      <w:r w:rsidR="00CB3ADD" w:rsidRPr="002E2CF6">
        <w:rPr>
          <w:rFonts w:ascii="Times New Roman" w:hAnsi="Times New Roman" w:cs="Times New Roman"/>
        </w:rPr>
        <w:t>uence typing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963"/>
        <w:gridCol w:w="752"/>
        <w:gridCol w:w="2567"/>
        <w:gridCol w:w="1388"/>
        <w:gridCol w:w="1276"/>
        <w:gridCol w:w="1276"/>
      </w:tblGrid>
      <w:tr w:rsidR="00B21A1D" w:rsidRPr="002E2CF6" w:rsidTr="00B21A1D">
        <w:tc>
          <w:tcPr>
            <w:tcW w:w="963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52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567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esion</w:t>
            </w:r>
          </w:p>
        </w:tc>
        <w:tc>
          <w:tcPr>
            <w:tcW w:w="1388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Capsule genotype</w:t>
            </w:r>
          </w:p>
        </w:tc>
        <w:tc>
          <w:tcPr>
            <w:tcW w:w="1276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PS genotype</w:t>
            </w:r>
          </w:p>
        </w:tc>
        <w:tc>
          <w:tcPr>
            <w:tcW w:w="1276" w:type="dxa"/>
            <w:vAlign w:val="center"/>
          </w:tcPr>
          <w:p w:rsidR="00B21A1D" w:rsidRPr="002E2CF6" w:rsidRDefault="00B21A1D" w:rsidP="008D4DE4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Multi-host MLST</w:t>
            </w:r>
          </w:p>
        </w:tc>
      </w:tr>
      <w:tr w:rsidR="00B21A1D" w:rsidRPr="002E2CF6" w:rsidTr="00B21A1D">
        <w:tc>
          <w:tcPr>
            <w:tcW w:w="963" w:type="dxa"/>
            <w:vMerge w:val="restart"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uzhou</w:t>
            </w: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2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3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Pulmonary consolidation with hemorrhagic pneumonia</w:t>
            </w:r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4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 w:val="restart"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</w:rPr>
              <w:t>Longyan</w:t>
            </w:r>
            <w:proofErr w:type="spellEnd"/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5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Pulmonary consolidation with hemorrhagic pneumonia</w:t>
            </w:r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6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7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8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9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0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1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3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2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3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Pulmonary consolidation with hemorrhagic pneumonia</w:t>
            </w:r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4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Pulmonary consolidation with hemorrhagic pneumonia</w:t>
            </w:r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 w:val="restart"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</w:rPr>
              <w:t>Nanping</w:t>
            </w:r>
            <w:proofErr w:type="spellEnd"/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5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2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6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7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3</w:t>
            </w:r>
          </w:p>
        </w:tc>
      </w:tr>
      <w:tr w:rsidR="00B21A1D" w:rsidRPr="002E2CF6" w:rsidTr="00B21A1D">
        <w:tc>
          <w:tcPr>
            <w:tcW w:w="963" w:type="dxa"/>
            <w:vMerge w:val="restart"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</w:rPr>
              <w:t>Sanming</w:t>
            </w:r>
            <w:proofErr w:type="spellEnd"/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8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Fibrinopurulent</w:t>
            </w:r>
            <w:proofErr w:type="spellEnd"/>
            <w:r w:rsidRPr="002E2CF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E2CF6">
              <w:rPr>
                <w:rFonts w:ascii="Times New Roman" w:hAnsi="Times New Roman" w:cs="Times New Roman"/>
                <w:szCs w:val="21"/>
              </w:rPr>
              <w:t>pleuropneumonia</w:t>
            </w:r>
            <w:proofErr w:type="spellEnd"/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1</w:t>
            </w:r>
          </w:p>
        </w:tc>
      </w:tr>
      <w:tr w:rsidR="00B21A1D" w:rsidRPr="002E2CF6" w:rsidTr="00B21A1D">
        <w:tc>
          <w:tcPr>
            <w:tcW w:w="963" w:type="dxa"/>
            <w:vMerge/>
          </w:tcPr>
          <w:p w:rsidR="00B21A1D" w:rsidRPr="002E2CF6" w:rsidRDefault="00B21A1D" w:rsidP="00262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PF19</w:t>
            </w:r>
          </w:p>
        </w:tc>
        <w:tc>
          <w:tcPr>
            <w:tcW w:w="2567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  <w:szCs w:val="21"/>
              </w:rPr>
              <w:t>Pulmonary consolidation with hemorrhagic pneumonia</w:t>
            </w:r>
          </w:p>
        </w:tc>
        <w:tc>
          <w:tcPr>
            <w:tcW w:w="1388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</w:tcPr>
          <w:p w:rsidR="00B21A1D" w:rsidRPr="002E2CF6" w:rsidRDefault="00B21A1D" w:rsidP="0091238F">
            <w:pPr>
              <w:jc w:val="center"/>
              <w:rPr>
                <w:rFonts w:ascii="Times New Roman" w:hAnsi="Times New Roman" w:cs="Times New Roman"/>
              </w:rPr>
            </w:pPr>
            <w:r w:rsidRPr="002E2CF6">
              <w:rPr>
                <w:rFonts w:ascii="Times New Roman" w:hAnsi="Times New Roman" w:cs="Times New Roman"/>
              </w:rPr>
              <w:t>ST193</w:t>
            </w:r>
          </w:p>
        </w:tc>
      </w:tr>
    </w:tbl>
    <w:p w:rsidR="00CB3ADD" w:rsidRPr="002E2CF6" w:rsidRDefault="00CB3ADD" w:rsidP="00314600">
      <w:pPr>
        <w:rPr>
          <w:rFonts w:ascii="Times New Roman" w:hAnsi="Times New Roman" w:cs="Times New Roman"/>
        </w:rPr>
      </w:pPr>
      <w:r w:rsidRPr="002E2CF6">
        <w:rPr>
          <w:rFonts w:ascii="Times New Roman" w:hAnsi="Times New Roman" w:cs="Times New Roman"/>
        </w:rPr>
        <w:t xml:space="preserve"> </w:t>
      </w:r>
    </w:p>
    <w:sectPr w:rsidR="00CB3ADD" w:rsidRPr="002E2CF6" w:rsidSect="00912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0E0" w:rsidRDefault="000B00E0" w:rsidP="007D72D7">
      <w:r>
        <w:separator/>
      </w:r>
    </w:p>
  </w:endnote>
  <w:endnote w:type="continuationSeparator" w:id="0">
    <w:p w:rsidR="000B00E0" w:rsidRDefault="000B00E0" w:rsidP="007D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0E0" w:rsidRDefault="000B00E0" w:rsidP="007D72D7">
      <w:r>
        <w:separator/>
      </w:r>
    </w:p>
  </w:footnote>
  <w:footnote w:type="continuationSeparator" w:id="0">
    <w:p w:rsidR="000B00E0" w:rsidRDefault="000B00E0" w:rsidP="007D7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A60"/>
    <w:rsid w:val="000166F8"/>
    <w:rsid w:val="000A7A56"/>
    <w:rsid w:val="000B00E0"/>
    <w:rsid w:val="001D5F68"/>
    <w:rsid w:val="00242FA3"/>
    <w:rsid w:val="00262D97"/>
    <w:rsid w:val="002D13B9"/>
    <w:rsid w:val="002E2CF6"/>
    <w:rsid w:val="002F7A60"/>
    <w:rsid w:val="00314600"/>
    <w:rsid w:val="00343EF0"/>
    <w:rsid w:val="003C70D7"/>
    <w:rsid w:val="005D0C04"/>
    <w:rsid w:val="006F50D9"/>
    <w:rsid w:val="006F7659"/>
    <w:rsid w:val="0070763D"/>
    <w:rsid w:val="00717F0D"/>
    <w:rsid w:val="007B6382"/>
    <w:rsid w:val="007D72D7"/>
    <w:rsid w:val="008D4DE4"/>
    <w:rsid w:val="0091238F"/>
    <w:rsid w:val="0093296F"/>
    <w:rsid w:val="00982BF9"/>
    <w:rsid w:val="00A54E83"/>
    <w:rsid w:val="00AA5AB3"/>
    <w:rsid w:val="00B21A1D"/>
    <w:rsid w:val="00BD55B2"/>
    <w:rsid w:val="00C67CE8"/>
    <w:rsid w:val="00C736C3"/>
    <w:rsid w:val="00CB3ADD"/>
    <w:rsid w:val="00CE4836"/>
    <w:rsid w:val="00E65384"/>
    <w:rsid w:val="00EC164E"/>
    <w:rsid w:val="00EC370C"/>
    <w:rsid w:val="00F63DC6"/>
    <w:rsid w:val="00F853F0"/>
    <w:rsid w:val="00FC287C"/>
    <w:rsid w:val="00FD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2D7"/>
    <w:rPr>
      <w:sz w:val="18"/>
      <w:szCs w:val="18"/>
    </w:rPr>
  </w:style>
  <w:style w:type="table" w:styleId="a5">
    <w:name w:val="Table Grid"/>
    <w:basedOn w:val="a1"/>
    <w:uiPriority w:val="59"/>
    <w:rsid w:val="00A54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2D7"/>
    <w:rPr>
      <w:sz w:val="18"/>
      <w:szCs w:val="18"/>
    </w:rPr>
  </w:style>
  <w:style w:type="table" w:styleId="a5">
    <w:name w:val="Table Grid"/>
    <w:basedOn w:val="a1"/>
    <w:uiPriority w:val="59"/>
    <w:rsid w:val="00A54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x841227</dc:creator>
  <cp:keywords/>
  <dc:description/>
  <cp:lastModifiedBy>wjx841227</cp:lastModifiedBy>
  <cp:revision>25</cp:revision>
  <dcterms:created xsi:type="dcterms:W3CDTF">2023-02-27T13:41:00Z</dcterms:created>
  <dcterms:modified xsi:type="dcterms:W3CDTF">2024-01-20T15:56:00Z</dcterms:modified>
</cp:coreProperties>
</file>